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4E68B" w14:textId="77777777" w:rsidR="004E42DF" w:rsidRDefault="004E42DF" w:rsidP="004E42DF">
      <w:pPr>
        <w:rPr>
          <w:lang w:val="en-US"/>
        </w:rPr>
      </w:pPr>
    </w:p>
    <w:p w14:paraId="493D3511" w14:textId="77777777" w:rsidR="004E42DF" w:rsidRPr="00D63844" w:rsidRDefault="004E42DF" w:rsidP="004E42DF">
      <w:pPr>
        <w:rPr>
          <w:b/>
          <w:lang w:val="en-GB"/>
        </w:rPr>
      </w:pPr>
      <w:r>
        <w:rPr>
          <w:b/>
          <w:lang w:val="en-GB"/>
        </w:rPr>
        <w:t>S1 table</w:t>
      </w:r>
      <w:r w:rsidRPr="00D63844">
        <w:rPr>
          <w:b/>
          <w:lang w:val="en-GB"/>
        </w:rPr>
        <w:t xml:space="preserve">: </w:t>
      </w:r>
      <w:r>
        <w:rPr>
          <w:b/>
          <w:lang w:val="en-GB"/>
        </w:rPr>
        <w:t>Individual i</w:t>
      </w:r>
      <w:r w:rsidRPr="00D63844">
        <w:rPr>
          <w:b/>
          <w:lang w:val="en-GB"/>
        </w:rPr>
        <w:t>ntra-</w:t>
      </w:r>
      <w:proofErr w:type="spellStart"/>
      <w:r w:rsidRPr="00D63844">
        <w:rPr>
          <w:b/>
          <w:lang w:val="en-GB"/>
        </w:rPr>
        <w:t>rater</w:t>
      </w:r>
      <w:proofErr w:type="spellEnd"/>
      <w:r w:rsidRPr="00D63844">
        <w:rPr>
          <w:b/>
          <w:lang w:val="en-GB"/>
        </w:rPr>
        <w:t xml:space="preserve"> intra-class correlation coefficients (ICC) of knee extension strength measured with hand-held dynamometers using Average, Maximum and First valu</w:t>
      </w:r>
      <w:r>
        <w:rPr>
          <w:b/>
          <w:lang w:val="en-GB"/>
        </w:rPr>
        <w:t>es within AB and CD assessments for all the observers</w:t>
      </w:r>
    </w:p>
    <w:p w14:paraId="4C29AD75" w14:textId="77777777" w:rsidR="004E42DF" w:rsidRDefault="004E42DF" w:rsidP="004E42DF">
      <w:pPr>
        <w:rPr>
          <w:lang w:val="en-US"/>
        </w:rPr>
      </w:pPr>
      <w:bookmarkStart w:id="0" w:name="_GoBack"/>
      <w:bookmarkEnd w:id="0"/>
    </w:p>
    <w:p w14:paraId="75F04B00" w14:textId="77777777" w:rsidR="004E42DF" w:rsidRPr="00534E88" w:rsidRDefault="004E42DF" w:rsidP="004E42DF">
      <w:pPr>
        <w:rPr>
          <w:lang w:val="en-US"/>
        </w:rPr>
      </w:pPr>
    </w:p>
    <w:tbl>
      <w:tblPr>
        <w:tblW w:w="109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3"/>
        <w:gridCol w:w="2204"/>
        <w:gridCol w:w="2263"/>
        <w:gridCol w:w="2307"/>
      </w:tblGrid>
      <w:tr w:rsidR="004E42DF" w:rsidRPr="00CD2D15" w14:paraId="44F0751F" w14:textId="77777777" w:rsidTr="00CC1B8F">
        <w:trPr>
          <w:trHeight w:val="601"/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A359D" w14:textId="77777777" w:rsidR="004E42DF" w:rsidRPr="00912D4D" w:rsidRDefault="004E42DF" w:rsidP="00CC1B8F">
            <w:pPr>
              <w:rPr>
                <w:lang w:val="en-GB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79031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 w:rsidRPr="00912D4D">
              <w:rPr>
                <w:lang w:val="en-GB"/>
              </w:rPr>
              <w:t>ICC calculated based on average of measurements within each assessment (95%CI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37E92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 w:rsidRPr="00912D4D">
              <w:rPr>
                <w:lang w:val="en-GB"/>
              </w:rPr>
              <w:t>ICC calculated based on maximum of measurements within each assessment (95%CI)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B678D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 w:rsidRPr="00912D4D">
              <w:rPr>
                <w:lang w:val="en-GB"/>
              </w:rPr>
              <w:t>ICC calculated based on first measurements within each assessment (95%CI)</w:t>
            </w:r>
          </w:p>
        </w:tc>
      </w:tr>
      <w:tr w:rsidR="004E42DF" w:rsidRPr="00CD2D15" w14:paraId="020B99F6" w14:textId="77777777" w:rsidTr="00CC1B8F">
        <w:trPr>
          <w:trHeight w:val="584"/>
          <w:jc w:val="center"/>
        </w:trPr>
        <w:tc>
          <w:tcPr>
            <w:tcW w:w="4143" w:type="dxa"/>
            <w:shd w:val="clear" w:color="auto" w:fill="auto"/>
            <w:vAlign w:val="center"/>
          </w:tcPr>
          <w:p w14:paraId="57CA0B7D" w14:textId="77777777" w:rsidR="004E42DF" w:rsidRPr="00912D4D" w:rsidRDefault="004E42DF" w:rsidP="00CC1B8F">
            <w:pPr>
              <w:rPr>
                <w:lang w:val="en-GB"/>
              </w:rPr>
            </w:pPr>
            <w:r>
              <w:rPr>
                <w:lang w:val="en-GB"/>
              </w:rPr>
              <w:t>Knee Extension Strength intra</w:t>
            </w:r>
            <w:r w:rsidRPr="00912D4D">
              <w:rPr>
                <w:lang w:val="en-GB"/>
              </w:rPr>
              <w:t>-</w:t>
            </w:r>
            <w:proofErr w:type="spellStart"/>
            <w:r w:rsidRPr="00912D4D">
              <w:rPr>
                <w:lang w:val="en-GB"/>
              </w:rPr>
              <w:t>rater</w:t>
            </w:r>
            <w:proofErr w:type="spellEnd"/>
            <w:r w:rsidRPr="00912D4D">
              <w:rPr>
                <w:lang w:val="en-GB"/>
              </w:rPr>
              <w:t xml:space="preserve"> ICC</w:t>
            </w:r>
          </w:p>
        </w:tc>
        <w:tc>
          <w:tcPr>
            <w:tcW w:w="2204" w:type="dxa"/>
            <w:shd w:val="clear" w:color="auto" w:fill="FFFFFF" w:themeFill="background1"/>
            <w:vAlign w:val="center"/>
          </w:tcPr>
          <w:p w14:paraId="7D27A375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</w:p>
        </w:tc>
        <w:tc>
          <w:tcPr>
            <w:tcW w:w="2263" w:type="dxa"/>
            <w:shd w:val="clear" w:color="auto" w:fill="FFFFFF" w:themeFill="background1"/>
            <w:vAlign w:val="center"/>
          </w:tcPr>
          <w:p w14:paraId="74B6B2AA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</w:p>
        </w:tc>
        <w:tc>
          <w:tcPr>
            <w:tcW w:w="2307" w:type="dxa"/>
            <w:shd w:val="clear" w:color="auto" w:fill="FFFFFF" w:themeFill="background1"/>
            <w:vAlign w:val="center"/>
          </w:tcPr>
          <w:p w14:paraId="1FF12B01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</w:p>
        </w:tc>
      </w:tr>
      <w:tr w:rsidR="004E42DF" w:rsidRPr="00912D4D" w14:paraId="26DB3921" w14:textId="77777777" w:rsidTr="00CC1B8F">
        <w:trPr>
          <w:trHeight w:val="543"/>
          <w:jc w:val="center"/>
        </w:trPr>
        <w:tc>
          <w:tcPr>
            <w:tcW w:w="4143" w:type="dxa"/>
            <w:shd w:val="clear" w:color="auto" w:fill="auto"/>
            <w:vAlign w:val="center"/>
          </w:tcPr>
          <w:p w14:paraId="121E289E" w14:textId="77777777" w:rsidR="004E42DF" w:rsidRPr="00912D4D" w:rsidRDefault="004E42DF" w:rsidP="00CC1B8F">
            <w:pPr>
              <w:rPr>
                <w:lang w:val="en-GB"/>
              </w:rPr>
            </w:pPr>
            <w:r w:rsidRPr="00912D4D">
              <w:rPr>
                <w:lang w:val="en-GB"/>
              </w:rPr>
              <w:t xml:space="preserve">           </w:t>
            </w:r>
            <w:r>
              <w:rPr>
                <w:lang w:val="en-GB"/>
              </w:rPr>
              <w:t>Experienced Observer 1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2A08FC5C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 w:rsidRPr="00912D4D">
              <w:rPr>
                <w:lang w:val="en-GB"/>
              </w:rPr>
              <w:t>0</w:t>
            </w:r>
            <w:r>
              <w:rPr>
                <w:lang w:val="en-GB"/>
              </w:rPr>
              <w:t>.980 (0.953-0.991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5C6206D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2 (0.895-0.978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CD6C89F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9 (0.887-0.977</w:t>
            </w:r>
            <w:r w:rsidRPr="00912D4D">
              <w:rPr>
                <w:lang w:val="en-GB"/>
              </w:rPr>
              <w:t>)</w:t>
            </w:r>
          </w:p>
        </w:tc>
      </w:tr>
      <w:tr w:rsidR="004E42DF" w:rsidRPr="00912D4D" w14:paraId="3A27FC21" w14:textId="77777777" w:rsidTr="00CC1B8F">
        <w:trPr>
          <w:trHeight w:val="543"/>
          <w:jc w:val="center"/>
        </w:trPr>
        <w:tc>
          <w:tcPr>
            <w:tcW w:w="4143" w:type="dxa"/>
            <w:shd w:val="clear" w:color="auto" w:fill="auto"/>
            <w:vAlign w:val="center"/>
          </w:tcPr>
          <w:p w14:paraId="432B77C3" w14:textId="77777777" w:rsidR="004E42DF" w:rsidRPr="00912D4D" w:rsidRDefault="004E42DF" w:rsidP="00CC1B8F">
            <w:pPr>
              <w:rPr>
                <w:lang w:val="en-GB"/>
              </w:rPr>
            </w:pPr>
            <w:r w:rsidRPr="00912D4D">
              <w:rPr>
                <w:lang w:val="en-GB"/>
              </w:rPr>
              <w:t xml:space="preserve">           </w:t>
            </w:r>
            <w:r>
              <w:rPr>
                <w:lang w:val="en-GB"/>
              </w:rPr>
              <w:t>Experienced Observer 2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759E4655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2 (0.963-0.992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3FD2A8E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2 (0.943-0.987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32567735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0 (0.897-0.976</w:t>
            </w:r>
            <w:r w:rsidRPr="00912D4D">
              <w:rPr>
                <w:lang w:val="en-GB"/>
              </w:rPr>
              <w:t>)</w:t>
            </w:r>
          </w:p>
        </w:tc>
      </w:tr>
      <w:tr w:rsidR="004E42DF" w:rsidRPr="00912D4D" w14:paraId="381276AB" w14:textId="77777777" w:rsidTr="00CC1B8F">
        <w:trPr>
          <w:trHeight w:val="543"/>
          <w:jc w:val="center"/>
        </w:trPr>
        <w:tc>
          <w:tcPr>
            <w:tcW w:w="4143" w:type="dxa"/>
            <w:shd w:val="clear" w:color="auto" w:fill="auto"/>
            <w:vAlign w:val="center"/>
          </w:tcPr>
          <w:p w14:paraId="2B004998" w14:textId="77777777" w:rsidR="004E42DF" w:rsidRPr="00912D4D" w:rsidRDefault="004E42DF" w:rsidP="00CC1B8F">
            <w:pPr>
              <w:rPr>
                <w:lang w:val="en-GB"/>
              </w:rPr>
            </w:pPr>
            <w:r w:rsidRPr="00912D4D">
              <w:rPr>
                <w:lang w:val="en-GB"/>
              </w:rPr>
              <w:t xml:space="preserve">           </w:t>
            </w:r>
            <w:r>
              <w:rPr>
                <w:lang w:val="en-GB"/>
              </w:rPr>
              <w:t>Inexperienced Observer 1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45140A42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3 (0.943-0.987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CDA6F1A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7 (0.911-0.980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52E50C37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5 (0.906-0.978</w:t>
            </w:r>
            <w:r w:rsidRPr="00912D4D">
              <w:rPr>
                <w:lang w:val="en-GB"/>
              </w:rPr>
              <w:t>)</w:t>
            </w:r>
          </w:p>
        </w:tc>
      </w:tr>
      <w:tr w:rsidR="004E42DF" w:rsidRPr="00912D4D" w14:paraId="1D6954DE" w14:textId="77777777" w:rsidTr="00CC1B8F">
        <w:trPr>
          <w:trHeight w:val="543"/>
          <w:jc w:val="center"/>
        </w:trPr>
        <w:tc>
          <w:tcPr>
            <w:tcW w:w="4143" w:type="dxa"/>
            <w:shd w:val="clear" w:color="auto" w:fill="auto"/>
            <w:vAlign w:val="center"/>
          </w:tcPr>
          <w:p w14:paraId="375F4C0C" w14:textId="77777777" w:rsidR="004E42DF" w:rsidRPr="00912D4D" w:rsidRDefault="004E42DF" w:rsidP="00CC1B8F">
            <w:pPr>
              <w:rPr>
                <w:lang w:val="en-GB"/>
              </w:rPr>
            </w:pPr>
            <w:r w:rsidRPr="00912D4D">
              <w:rPr>
                <w:lang w:val="en-GB"/>
              </w:rPr>
              <w:t xml:space="preserve">           </w:t>
            </w:r>
            <w:r>
              <w:rPr>
                <w:lang w:val="en-GB"/>
              </w:rPr>
              <w:t>Inexperienced Observer 2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5DF53E9A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0 (0.957-0.991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46F7669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65 (0.927-0.983</w:t>
            </w:r>
            <w:r w:rsidRPr="00912D4D">
              <w:rPr>
                <w:lang w:val="en-GB"/>
              </w:rPr>
              <w:t>)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631E532A" w14:textId="77777777" w:rsidR="004E42DF" w:rsidRPr="00912D4D" w:rsidRDefault="004E42DF" w:rsidP="00CC1B8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48 (0.892-0.975</w:t>
            </w:r>
            <w:r w:rsidRPr="00912D4D">
              <w:rPr>
                <w:lang w:val="en-GB"/>
              </w:rPr>
              <w:t>)</w:t>
            </w:r>
          </w:p>
        </w:tc>
      </w:tr>
    </w:tbl>
    <w:p w14:paraId="6CE97D9F" w14:textId="77777777" w:rsidR="004E42DF" w:rsidRPr="00B5035F" w:rsidRDefault="004E42DF" w:rsidP="004E42DF">
      <w:pPr>
        <w:rPr>
          <w:lang w:val="en-GB"/>
        </w:rPr>
      </w:pPr>
    </w:p>
    <w:p w14:paraId="548526B6" w14:textId="77777777" w:rsidR="004E42DF" w:rsidRPr="00D63844" w:rsidRDefault="004E42DF" w:rsidP="004E42DF">
      <w:pPr>
        <w:pStyle w:val="ListaColorida-Cor11"/>
        <w:spacing w:line="480" w:lineRule="auto"/>
        <w:ind w:left="0" w:firstLine="567"/>
        <w:jc w:val="both"/>
        <w:rPr>
          <w:rFonts w:ascii="Times New Roman" w:eastAsia="Times New Roman" w:hAnsi="Times New Roman"/>
          <w:b/>
          <w:color w:val="000000"/>
          <w:lang w:val="en-GB"/>
        </w:rPr>
      </w:pPr>
      <w:r w:rsidRPr="00D63844">
        <w:rPr>
          <w:rFonts w:ascii="Times New Roman" w:hAnsi="Times New Roman"/>
          <w:lang w:val="en-GB"/>
        </w:rPr>
        <w:t>95%CI – 95% Confidence Interval</w:t>
      </w:r>
    </w:p>
    <w:p w14:paraId="132AE7F7" w14:textId="77777777" w:rsidR="00F16708" w:rsidRDefault="004E42DF"/>
    <w:sectPr w:rsidR="00F16708" w:rsidSect="008C67F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DF"/>
    <w:rsid w:val="000129BB"/>
    <w:rsid w:val="00032AD2"/>
    <w:rsid w:val="00033EB4"/>
    <w:rsid w:val="00042955"/>
    <w:rsid w:val="0004452A"/>
    <w:rsid w:val="000551C0"/>
    <w:rsid w:val="00084CA0"/>
    <w:rsid w:val="00097004"/>
    <w:rsid w:val="000975B9"/>
    <w:rsid w:val="000C0879"/>
    <w:rsid w:val="000C14F3"/>
    <w:rsid w:val="000C5D8A"/>
    <w:rsid w:val="000F5ED3"/>
    <w:rsid w:val="00100C1E"/>
    <w:rsid w:val="0013049D"/>
    <w:rsid w:val="00164116"/>
    <w:rsid w:val="001646F3"/>
    <w:rsid w:val="00176C51"/>
    <w:rsid w:val="00181874"/>
    <w:rsid w:val="001B6C87"/>
    <w:rsid w:val="001B7037"/>
    <w:rsid w:val="001C179D"/>
    <w:rsid w:val="001C55CB"/>
    <w:rsid w:val="001D767D"/>
    <w:rsid w:val="001E09D1"/>
    <w:rsid w:val="001F59A1"/>
    <w:rsid w:val="00205F76"/>
    <w:rsid w:val="002108F8"/>
    <w:rsid w:val="00230403"/>
    <w:rsid w:val="002309F4"/>
    <w:rsid w:val="002924A9"/>
    <w:rsid w:val="002930B9"/>
    <w:rsid w:val="002C71A3"/>
    <w:rsid w:val="002F1591"/>
    <w:rsid w:val="00307CCA"/>
    <w:rsid w:val="00331914"/>
    <w:rsid w:val="0034747E"/>
    <w:rsid w:val="0037095A"/>
    <w:rsid w:val="00381362"/>
    <w:rsid w:val="0038292C"/>
    <w:rsid w:val="00382BBE"/>
    <w:rsid w:val="003B06DA"/>
    <w:rsid w:val="003C6F33"/>
    <w:rsid w:val="003D275E"/>
    <w:rsid w:val="003F471D"/>
    <w:rsid w:val="00400E0B"/>
    <w:rsid w:val="00401156"/>
    <w:rsid w:val="00406B48"/>
    <w:rsid w:val="004141EE"/>
    <w:rsid w:val="00424D2D"/>
    <w:rsid w:val="00442221"/>
    <w:rsid w:val="004510A3"/>
    <w:rsid w:val="00453962"/>
    <w:rsid w:val="00464C4E"/>
    <w:rsid w:val="00473AD4"/>
    <w:rsid w:val="00493D6F"/>
    <w:rsid w:val="004A0280"/>
    <w:rsid w:val="004A30F5"/>
    <w:rsid w:val="004A6B9C"/>
    <w:rsid w:val="004C2622"/>
    <w:rsid w:val="004E42DF"/>
    <w:rsid w:val="00514612"/>
    <w:rsid w:val="00523725"/>
    <w:rsid w:val="005403A3"/>
    <w:rsid w:val="005516E2"/>
    <w:rsid w:val="005811F6"/>
    <w:rsid w:val="005A385E"/>
    <w:rsid w:val="005B0779"/>
    <w:rsid w:val="005E2A33"/>
    <w:rsid w:val="005E6A13"/>
    <w:rsid w:val="005F4DE5"/>
    <w:rsid w:val="00603856"/>
    <w:rsid w:val="0060497E"/>
    <w:rsid w:val="00636026"/>
    <w:rsid w:val="00643CDF"/>
    <w:rsid w:val="006528C1"/>
    <w:rsid w:val="006748DD"/>
    <w:rsid w:val="00677145"/>
    <w:rsid w:val="00685970"/>
    <w:rsid w:val="006904F1"/>
    <w:rsid w:val="006D2570"/>
    <w:rsid w:val="006F2CFA"/>
    <w:rsid w:val="00701F06"/>
    <w:rsid w:val="007148E3"/>
    <w:rsid w:val="007206B8"/>
    <w:rsid w:val="00735298"/>
    <w:rsid w:val="007409F3"/>
    <w:rsid w:val="00742510"/>
    <w:rsid w:val="00751303"/>
    <w:rsid w:val="00751455"/>
    <w:rsid w:val="00780287"/>
    <w:rsid w:val="007A6879"/>
    <w:rsid w:val="008046C5"/>
    <w:rsid w:val="0080636B"/>
    <w:rsid w:val="008224DA"/>
    <w:rsid w:val="00835868"/>
    <w:rsid w:val="00836FA8"/>
    <w:rsid w:val="00860D1D"/>
    <w:rsid w:val="008742CE"/>
    <w:rsid w:val="00874532"/>
    <w:rsid w:val="00884FEA"/>
    <w:rsid w:val="008960FB"/>
    <w:rsid w:val="008C67F7"/>
    <w:rsid w:val="00904EDE"/>
    <w:rsid w:val="0091173F"/>
    <w:rsid w:val="009429BB"/>
    <w:rsid w:val="0094407B"/>
    <w:rsid w:val="009473BF"/>
    <w:rsid w:val="00964E89"/>
    <w:rsid w:val="00986A07"/>
    <w:rsid w:val="009C7D0E"/>
    <w:rsid w:val="009D056A"/>
    <w:rsid w:val="009D1583"/>
    <w:rsid w:val="009D2D57"/>
    <w:rsid w:val="009F0813"/>
    <w:rsid w:val="00A217C9"/>
    <w:rsid w:val="00A50CD4"/>
    <w:rsid w:val="00A57472"/>
    <w:rsid w:val="00AA5DA5"/>
    <w:rsid w:val="00AC3169"/>
    <w:rsid w:val="00AE0CA0"/>
    <w:rsid w:val="00AE5EAE"/>
    <w:rsid w:val="00AF144C"/>
    <w:rsid w:val="00AF51B8"/>
    <w:rsid w:val="00AF5FF5"/>
    <w:rsid w:val="00B15D66"/>
    <w:rsid w:val="00B322D4"/>
    <w:rsid w:val="00B5317E"/>
    <w:rsid w:val="00B60D6D"/>
    <w:rsid w:val="00B71083"/>
    <w:rsid w:val="00B7220B"/>
    <w:rsid w:val="00BA2030"/>
    <w:rsid w:val="00BB4E51"/>
    <w:rsid w:val="00BD7C26"/>
    <w:rsid w:val="00BF6858"/>
    <w:rsid w:val="00BF6DDE"/>
    <w:rsid w:val="00C271AE"/>
    <w:rsid w:val="00C87667"/>
    <w:rsid w:val="00C92963"/>
    <w:rsid w:val="00C976F9"/>
    <w:rsid w:val="00C9787F"/>
    <w:rsid w:val="00CB0CA6"/>
    <w:rsid w:val="00CD02E8"/>
    <w:rsid w:val="00CF0D05"/>
    <w:rsid w:val="00CF7A94"/>
    <w:rsid w:val="00D03B96"/>
    <w:rsid w:val="00D0580E"/>
    <w:rsid w:val="00D15442"/>
    <w:rsid w:val="00D30C72"/>
    <w:rsid w:val="00D47661"/>
    <w:rsid w:val="00D63546"/>
    <w:rsid w:val="00D718D0"/>
    <w:rsid w:val="00D914BB"/>
    <w:rsid w:val="00D95DFA"/>
    <w:rsid w:val="00DB1652"/>
    <w:rsid w:val="00DC7858"/>
    <w:rsid w:val="00DD5F2C"/>
    <w:rsid w:val="00DE19CD"/>
    <w:rsid w:val="00DF6ED1"/>
    <w:rsid w:val="00E45AFF"/>
    <w:rsid w:val="00E620BB"/>
    <w:rsid w:val="00E62978"/>
    <w:rsid w:val="00E72C70"/>
    <w:rsid w:val="00EA5F65"/>
    <w:rsid w:val="00EB13B7"/>
    <w:rsid w:val="00EC333C"/>
    <w:rsid w:val="00EC690B"/>
    <w:rsid w:val="00EF00BF"/>
    <w:rsid w:val="00F049CF"/>
    <w:rsid w:val="00F1341C"/>
    <w:rsid w:val="00F153A6"/>
    <w:rsid w:val="00F279D4"/>
    <w:rsid w:val="00F35F13"/>
    <w:rsid w:val="00F4623D"/>
    <w:rsid w:val="00F52CFF"/>
    <w:rsid w:val="00F86E75"/>
    <w:rsid w:val="00FB2212"/>
    <w:rsid w:val="00FB6107"/>
    <w:rsid w:val="00FD05C3"/>
    <w:rsid w:val="00FE3764"/>
    <w:rsid w:val="00FF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39CF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2DF"/>
    <w:rPr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istaColorida-Cor11">
    <w:name w:val="Lista Colorida - Cor 11"/>
    <w:basedOn w:val="Normal"/>
    <w:uiPriority w:val="34"/>
    <w:qFormat/>
    <w:rsid w:val="004E42DF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85</Characters>
  <Application>Microsoft Macintosh Word</Application>
  <DocSecurity>0</DocSecurity>
  <Lines>6</Lines>
  <Paragraphs>1</Paragraphs>
  <ScaleCrop>false</ScaleCrop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1</cp:revision>
  <dcterms:created xsi:type="dcterms:W3CDTF">2022-04-13T17:14:00Z</dcterms:created>
  <dcterms:modified xsi:type="dcterms:W3CDTF">2022-04-13T17:14:00Z</dcterms:modified>
</cp:coreProperties>
</file>